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8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439"/>
        <w:gridCol w:w="917"/>
        <w:gridCol w:w="805"/>
        <w:gridCol w:w="1439"/>
        <w:gridCol w:w="917"/>
        <w:gridCol w:w="805"/>
        <w:gridCol w:w="1438"/>
        <w:gridCol w:w="1080"/>
        <w:gridCol w:w="1080"/>
      </w:tblGrid>
      <w:tr w14:paraId="258C3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51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黑体" w:hAnsi="宋体" w:eastAsia="黑体" w:cs="黑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黑体" w:hAnsi="宋体" w:eastAsia="黑体" w:cs="黑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Table 9 </w:t>
            </w:r>
            <w:r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obal Moran Index of 33 Nature Reserves in Guizhou Province, 2000-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A4C4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0A3A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63E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550B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050C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0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5B7B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3D9B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 w14:paraId="2EFE6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57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8E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obal Moran’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56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CE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5E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obal Moran’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B4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-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B0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8E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obal Moran’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7B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-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82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33457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2E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14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8F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.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CA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29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2D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C6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27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CF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38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929F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37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8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F7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.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6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B1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55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18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D9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E4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01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E75D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26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F9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40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04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72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5C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BE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78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52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EA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0049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A6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F3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9C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BC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81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40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C9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29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0C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7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4D03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71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92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EB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A3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16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01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92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AA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49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83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BF8B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3D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BA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E0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8D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58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21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7.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D6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B9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5B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78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95</w:t>
            </w:r>
          </w:p>
        </w:tc>
      </w:tr>
      <w:tr w14:paraId="2915A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CC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59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92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F3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3A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78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BD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F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71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5F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745</w:t>
            </w:r>
          </w:p>
        </w:tc>
      </w:tr>
      <w:tr w14:paraId="20E3F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67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53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6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FA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62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CC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9A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C3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B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78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BA2D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BE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E3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08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70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19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F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07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91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8E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B8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34DC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20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DC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11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.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59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B9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3B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0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4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4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92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D0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216</w:t>
            </w:r>
          </w:p>
        </w:tc>
      </w:tr>
      <w:tr w14:paraId="7855E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BA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32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AC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.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F6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DF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B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6.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DD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6E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45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80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760D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0F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26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FE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.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8D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FC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A0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6.2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66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A8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89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66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535</w:t>
            </w:r>
          </w:p>
        </w:tc>
      </w:tr>
      <w:tr w14:paraId="4BFC8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2D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A7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0A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04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52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0E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9.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E9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23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17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9.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50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604A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95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61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96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B6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75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DE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5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EF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9D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AB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2D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C161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68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89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A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85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63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E3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3A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D3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1A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58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53</w:t>
            </w:r>
          </w:p>
        </w:tc>
      </w:tr>
      <w:tr w14:paraId="167A5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61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EB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BC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8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53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3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26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8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BD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78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80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B4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08</w:t>
            </w:r>
          </w:p>
        </w:tc>
      </w:tr>
      <w:tr w14:paraId="0F285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B0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6E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88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04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4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8B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9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4F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93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A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42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015</w:t>
            </w:r>
          </w:p>
        </w:tc>
      </w:tr>
      <w:tr w14:paraId="672E0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E2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16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0A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.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84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91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41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1E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48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14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BF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773</w:t>
            </w:r>
          </w:p>
        </w:tc>
      </w:tr>
      <w:tr w14:paraId="3A87E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7C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19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8F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0D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3D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B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3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DF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55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C3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8E58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4D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69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6F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53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F6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96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7.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08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BA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7D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9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4C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167A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C1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05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34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2E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5C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7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0.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13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0C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09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4.7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D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B09E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85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FF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0E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2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EE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2F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76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0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95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A1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7D932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3F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C4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8F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5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8A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61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B6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4.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D1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58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13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0F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18</w:t>
            </w:r>
          </w:p>
        </w:tc>
      </w:tr>
      <w:tr w14:paraId="287FC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B3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A2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47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C6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5A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A8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8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AA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EF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05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8.3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1B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EBFC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3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E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A4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AF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DF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F0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8.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CD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44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15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AE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831D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87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1F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A8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FD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EF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A7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66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B0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AF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D1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16</w:t>
            </w:r>
          </w:p>
        </w:tc>
      </w:tr>
      <w:tr w14:paraId="45AB7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C9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66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EE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8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14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73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42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CF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A8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67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75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96</w:t>
            </w:r>
          </w:p>
        </w:tc>
      </w:tr>
      <w:tr w14:paraId="5A64F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2E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65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D5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29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CF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0E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9.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99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B4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ED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9.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F8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5838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F2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34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53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A0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94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67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3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DF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42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8E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0.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7A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ED07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01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44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DC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0.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4D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04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5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AD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FE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98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29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4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05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51D3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C1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3F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FE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74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CA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43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69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27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44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3A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48</w:t>
            </w:r>
          </w:p>
        </w:tc>
      </w:tr>
      <w:tr w14:paraId="066E1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2C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C6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8F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E5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15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C5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4D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6C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8C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1.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4F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972</w:t>
            </w:r>
          </w:p>
        </w:tc>
      </w:tr>
      <w:tr w14:paraId="0D1BD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51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9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2F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B8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D2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20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25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B9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0.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1A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2.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30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323</w:t>
            </w:r>
          </w:p>
        </w:tc>
      </w:tr>
    </w:tbl>
    <w:p w14:paraId="11B4C421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0OGNlNDY5NTAyNTUwYjNmYzQ0NzNhNWE4YjViN2UifQ=="/>
  </w:docVars>
  <w:rsids>
    <w:rsidRoot w:val="307C6C11"/>
    <w:rsid w:val="10CF6E57"/>
    <w:rsid w:val="2AEF71FD"/>
    <w:rsid w:val="307C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黑体" w:hAnsi="宋体" w:eastAsia="黑体" w:cs="黑体"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10:00Z</dcterms:created>
  <dc:creator>YaTnTg</dc:creator>
  <cp:lastModifiedBy>YaTnTg</cp:lastModifiedBy>
  <dcterms:modified xsi:type="dcterms:W3CDTF">2024-09-13T09:1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06E4E003A3D4BA1B1E7E09527873A93_13</vt:lpwstr>
  </property>
</Properties>
</file>